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20" w:type="dxa"/>
        <w:tblLook w:val="04A0" w:firstRow="1" w:lastRow="0" w:firstColumn="1" w:lastColumn="0" w:noHBand="0" w:noVBand="1"/>
      </w:tblPr>
      <w:tblGrid>
        <w:gridCol w:w="1040"/>
        <w:gridCol w:w="2438"/>
        <w:gridCol w:w="1342"/>
      </w:tblGrid>
      <w:tr w:rsidR="00CF420A" w:rsidRPr="00CF420A" w14:paraId="446EDBF5" w14:textId="77777777" w:rsidTr="00CF420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B51" w14:textId="77777777" w:rsidR="00CF420A" w:rsidRPr="00CF420A" w:rsidRDefault="00CF420A" w:rsidP="00CF420A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98F" w14:textId="77777777" w:rsidR="00CF420A" w:rsidRPr="00CF420A" w:rsidRDefault="00CF420A" w:rsidP="00CF420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F420A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Table S1</w:t>
            </w:r>
            <w:r w:rsidRPr="00CF420A">
              <w:rPr>
                <w:rFonts w:ascii="Arial" w:eastAsia="DengXian" w:hAnsi="Arial" w:cs="Arial"/>
                <w:color w:val="000000"/>
                <w:kern w:val="0"/>
                <w:sz w:val="22"/>
              </w:rPr>
              <w:t>. one sample t-test result</w:t>
            </w:r>
          </w:p>
        </w:tc>
      </w:tr>
      <w:tr w:rsidR="00CF420A" w:rsidRPr="00CF420A" w14:paraId="40528EFC" w14:textId="77777777" w:rsidTr="00CF420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92D41" w14:textId="77777777" w:rsidR="00CF420A" w:rsidRPr="00CF420A" w:rsidRDefault="00CF420A" w:rsidP="00CF42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F420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FBFE" w14:textId="77777777" w:rsidR="00CF420A" w:rsidRPr="00CF420A" w:rsidRDefault="00CF420A" w:rsidP="00CF42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F420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an, 95%CI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0FF9" w14:textId="2DC8F464" w:rsidR="00CF420A" w:rsidRPr="00CF420A" w:rsidRDefault="00CF420A" w:rsidP="00CF420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F420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F420A" w:rsidRPr="00CF420A" w14:paraId="5E8F9E44" w14:textId="77777777" w:rsidTr="00CF420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36FC" w14:textId="77777777" w:rsidR="00CF420A" w:rsidRPr="00CF420A" w:rsidRDefault="00CF420A" w:rsidP="00CF420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F420A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ΔDII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286D" w14:textId="77777777" w:rsidR="00CF420A" w:rsidRPr="00CF420A" w:rsidRDefault="00CF420A" w:rsidP="00CF420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F420A">
              <w:rPr>
                <w:rFonts w:ascii="Arial" w:eastAsia="DengXian" w:hAnsi="Arial" w:cs="Arial"/>
                <w:color w:val="000000"/>
                <w:kern w:val="0"/>
                <w:sz w:val="22"/>
              </w:rPr>
              <w:t>0.009 (-0.006, 0.02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D75B" w14:textId="77777777" w:rsidR="00CF420A" w:rsidRPr="00CF420A" w:rsidRDefault="00CF420A" w:rsidP="00CF420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F420A">
              <w:rPr>
                <w:rFonts w:ascii="Arial" w:eastAsia="DengXian" w:hAnsi="Arial" w:cs="Arial"/>
                <w:color w:val="000000"/>
                <w:kern w:val="0"/>
                <w:sz w:val="22"/>
              </w:rPr>
              <w:t>0.2363</w:t>
            </w:r>
          </w:p>
        </w:tc>
      </w:tr>
    </w:tbl>
    <w:p w14:paraId="4638BD3F" w14:textId="155B913F" w:rsidR="00EF2921" w:rsidRDefault="00CF420A">
      <w:r w:rsidRPr="00CF420A">
        <w:t>ΔDII is equal to DII from first 24HR minus DII from second 24HR</w:t>
      </w:r>
    </w:p>
    <w:p w14:paraId="100BD36E" w14:textId="17B65C33" w:rsidR="00CF420A" w:rsidRDefault="00CF420A">
      <w:r w:rsidRPr="00CF420A">
        <w:t xml:space="preserve">Abbreviations: DII, dietary inflammatory index; 24HR, </w:t>
      </w:r>
      <w:proofErr w:type="gramStart"/>
      <w:r w:rsidRPr="00CF420A">
        <w:t>24 hour</w:t>
      </w:r>
      <w:proofErr w:type="gramEnd"/>
      <w:r w:rsidRPr="00CF420A">
        <w:t xml:space="preserve"> dietary recall interview</w:t>
      </w:r>
    </w:p>
    <w:p w14:paraId="49FBBCBC" w14:textId="59845894" w:rsidR="00AE0A1C" w:rsidRDefault="00AE0A1C"/>
    <w:tbl>
      <w:tblPr>
        <w:tblW w:w="9060" w:type="dxa"/>
        <w:tblLook w:val="04A0" w:firstRow="1" w:lastRow="0" w:firstColumn="1" w:lastColumn="0" w:noHBand="0" w:noVBand="1"/>
      </w:tblPr>
      <w:tblGrid>
        <w:gridCol w:w="1500"/>
        <w:gridCol w:w="2960"/>
        <w:gridCol w:w="4600"/>
      </w:tblGrid>
      <w:tr w:rsidR="00D732E0" w:rsidRPr="00D732E0" w14:paraId="415E5484" w14:textId="77777777" w:rsidTr="00D732E0">
        <w:trPr>
          <w:trHeight w:val="280"/>
        </w:trPr>
        <w:tc>
          <w:tcPr>
            <w:tcW w:w="9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0C2A" w14:textId="77777777" w:rsidR="00D732E0" w:rsidRPr="00D732E0" w:rsidRDefault="00D732E0" w:rsidP="00D732E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able S2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ategorizations and definitions of comorbidities</w:t>
            </w:r>
          </w:p>
        </w:tc>
      </w:tr>
      <w:tr w:rsidR="00D732E0" w:rsidRPr="00D732E0" w14:paraId="243832A2" w14:textId="77777777" w:rsidTr="00D732E0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D1AB4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6418E" w14:textId="77777777" w:rsidR="00D732E0" w:rsidRPr="00D732E0" w:rsidRDefault="00D732E0" w:rsidP="00D732E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asurement, Unit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DE071" w14:textId="77777777" w:rsidR="00D732E0" w:rsidRPr="00D732E0" w:rsidRDefault="00D732E0" w:rsidP="00D732E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ization Definitions</w:t>
            </w:r>
          </w:p>
        </w:tc>
      </w:tr>
      <w:tr w:rsidR="00D732E0" w:rsidRPr="00D732E0" w14:paraId="16CECAD0" w14:textId="77777777" w:rsidTr="00D732E0">
        <w:trPr>
          <w:trHeight w:val="106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33B1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C1AD" w14:textId="53C43C6A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ycated hemoglobin level, %; Fasting blood glucose, mmol/L; Two Hour Glucose (OGTT), mmol/L)</w:t>
            </w:r>
          </w:p>
        </w:tc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E269" w14:textId="0D56B1F0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rmal is no self-reported physician's diagnosis and no application of insulin or drugs to lower blood glucose and glycated hemoglobin level &lt; 6.5% and Fasting blood glucose &lt;7mmol/L; Two Hour Glucose &lt;11.1 mmol/L; Diabetes is self-reported physician's diagnosis or application of insulin or drugs to lower blood glucose or glycated hemoglobin leve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6.5% or Fasting blood glucose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7mmol/L; Two Hour Glucose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11.1 mmol/L</w:t>
            </w:r>
          </w:p>
        </w:tc>
      </w:tr>
      <w:tr w:rsidR="00D732E0" w:rsidRPr="00D732E0" w14:paraId="4D99DDBC" w14:textId="77777777" w:rsidTr="00D732E0">
        <w:trPr>
          <w:trHeight w:val="136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39FF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BA76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 or application of insulin or drugs to lower blood glucose</w:t>
            </w:r>
          </w:p>
        </w:tc>
        <w:tc>
          <w:tcPr>
            <w:tcW w:w="4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1E01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732E0" w:rsidRPr="00D732E0" w14:paraId="3A191A88" w14:textId="77777777" w:rsidTr="00D732E0">
        <w:trPr>
          <w:trHeight w:val="83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592E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F20E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Systolic blood pressure (SBP), mm Hg; and diastolic blood pressure (DBP), mm Hg; </w:t>
            </w:r>
          </w:p>
        </w:tc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F3B4" w14:textId="5E74D843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rmal is no self-reported physician's diagnosis, no application of hypertensive drugs and SBP &lt; 140 mm Hg and DBP &lt; 90 mm Hg; Hypertension is self-reported physician's diagnosis or application of hypertensive drugs or SBP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140 mm Hg or DBP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90 mm Hg.</w:t>
            </w:r>
          </w:p>
        </w:tc>
      </w:tr>
      <w:tr w:rsidR="00D732E0" w:rsidRPr="00D732E0" w14:paraId="2FC6B34A" w14:textId="77777777" w:rsidTr="00D732E0">
        <w:trPr>
          <w:trHeight w:val="83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9A96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5BC2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 or anti-hypertensive drugs</w:t>
            </w:r>
          </w:p>
        </w:tc>
        <w:tc>
          <w:tcPr>
            <w:tcW w:w="4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17A4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732E0" w:rsidRPr="00D732E0" w14:paraId="19F69CDF" w14:textId="77777777" w:rsidTr="00D732E0">
        <w:trPr>
          <w:trHeight w:val="5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E703" w14:textId="4932F7CF" w:rsidR="00C91D32" w:rsidRPr="00D732E0" w:rsidRDefault="00C91D32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D732E0"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verweigh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42B8" w14:textId="18983E3F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ody mass index (BMI),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g/m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6496" w14:textId="1C93A774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is BMI &lt; 25 kg/m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; Overweight is BMI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25 kg/m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 w:rsidRP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1]</w:t>
            </w:r>
            <w:r w:rsidR="00C91D32" w:rsidRP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732E0" w:rsidRPr="00D732E0" w14:paraId="476D37A3" w14:textId="77777777" w:rsidTr="00D732E0">
        <w:trPr>
          <w:trHeight w:val="8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CA57" w14:textId="24902F3E" w:rsidR="00C91D32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entral obes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2F58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st circumstance, cm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FE3D" w14:textId="62DC05BD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is waist circumstance &lt; 85cm(women)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90cm (men); central obesity is waist circumstance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85cm(women)/90cm (men)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1]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732E0" w:rsidRPr="00D732E0" w14:paraId="213A02D1" w14:textId="77777777" w:rsidTr="00D732E0">
        <w:trPr>
          <w:trHeight w:val="76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3B03" w14:textId="7D543A4A" w:rsidR="00C91D32" w:rsidRPr="00D732E0" w:rsidRDefault="00D732E0" w:rsidP="00C91D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B0EA" w14:textId="5D0F4804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DL cholesterol, mmol/L; triacylglycerol, mmol/L; LDL cholesterol, mmol/L</w:t>
            </w:r>
          </w:p>
        </w:tc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DE26" w14:textId="2B9F47AD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rmal is HDL cholesterol level &lt; 1.0 mmol/L(men)/1.2mmol/L(women), triacylglycerol &lt;1.7mmol/L and LDL cholesterol&lt;3.0 </w:t>
            </w:r>
            <w:proofErr w:type="spellStart"/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olL</w:t>
            </w:r>
            <w:proofErr w:type="spellEnd"/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; Dyslipidemia is self-reported physician's diagnosis or application of 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ti-dyslipidemia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drugs </w:t>
            </w:r>
            <w:r w:rsidR="00C91D32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or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HDL cholesterol leve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.0 mmol/L(men)/1.2mmol/L(women) or triacylglycero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1.7mmol/L or LDL cholestero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3.0 </w:t>
            </w:r>
            <w:proofErr w:type="spellStart"/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olL</w:t>
            </w:r>
            <w:proofErr w:type="spellEnd"/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C91D32"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IwPC9ZZWFyPjxSZWNO
dW0+MjYwPC9SZWNOdW0+PERpc3BsYXlUZXh0PlsxXTwvRGlzcGxheVRleHQ+PHJlY29yZD48cmVj
LW51bWJlcj4yNjA8L3JlYy1udW1iZXI+PGZvcmVpZ24ta2V5cz48a2V5IGFwcD0iRU4iIGRiLWlk
PSJ4djJweGFlOXI5MHZhN2VlYTlkcHNlZXhkcHNyYXNkeHJ0eGYiIHRpbWVzdGFtcD0iMTY0MTgy
NTk4NiI+MjYwPC9rZXk+PC9mb3JlaWduLWtleXM+PHJlZi10eXBlIG5hbWU9IkpvdXJuYWwgQXJ0
aWNsZSI+MTc8L3JlZi10eXBlPjxjb250cmlidXRvcnM+PGF1dGhvcnM+PGF1dGhvcj5IYW4sIEUu
PC9hdXRob3I+PGF1dGhvcj5MZWUsIFkuIEguPC9hdXRob3I+PGF1dGhvcj5LaW0sIFkuIEQuPC9h
dXRob3I+PGF1dGhvcj5LaW0sIEIuIEsuPC9hdXRob3I+PGF1dGhvcj5QYXJrLCBKLiBZLjwvYXV0
aG9yPjxhdXRob3I+S2ltLCBELiBZLjwvYXV0aG9yPjxhdXRob3I+QWhuLCBTLiBILjwvYXV0aG9y
PjxhdXRob3I+TGVlLCBCLiBXLjwvYXV0aG9yPjxhdXRob3I+S2FuZywgRS4gUy48L2F1dGhvcj48
YXV0aG9yPkNoYSwgQi4gUy48L2F1dGhvcj48YXV0aG9yPkhhbiwgSy4gSC48L2F1dGhvcj48YXV0
aG9yPk5hbSwgSC4gUy48L2F1dGhvcj48YXV0aG9yPkhlbywgSi4gSC48L2F1dGhvcj48YXV0aG9y
PktpbSwgUy4gVS48L2F1dGhvcj48L2F1dGhvcnM+PC9jb250cmlidXRvcnM+PGF1dGgtYWRkcmVz
cz5EZXBhcnRtZW50IG9mIEludGVybmFsIE1lZGljaW5lLCBLZWlteXVuZyBVbml2ZXJzaXR5IFNj
aG9vbCBvZiBNZWRpY2luZSwgRGFlZ3UsIEtvcmVhLiYjeEQ7RGVwYXJ0bWVudCBvZiBJbnRlcm5h
bCBNZWRpY2luZSwgWW9uc2VpIFVuaXZlcnNpdHkgQ29sbGVnZSBvZiBNZWRpY2luZSwgU2VvdWws
IEtvcmVhLiYjeEQ7SW5zdGl0dXRlIG9mIEVuZG9jcmluZSBSZXNlYXJjaCwgWW9uc2VpIFVuaXZl
cnNpdHkgQ29sbGVnZSBvZiBNZWRpY2luZSwgU2VvdWwsIEtvcmVhLiYjeEQ7RGVwYXJ0bWVudCBv
ZiBOZXVyb2xvZ3ksIFlvbnNlaSBVbml2ZXJzaXR5IENvbGxlZ2Ugb2YgTWVkaWNpbmUsIFNlb3Vs
LCBLb3JlYS4mI3hEO0luc3RpdHV0ZSBvZiBHYXN0cm9lbnRlcm9sb2d5LCBZb25zZWkgVW5pdmVy
c2l0eSBDb2xsZWdlIG9mIE1lZGljaW5lLCBTZW91bCwgS29yZWEuJiN4RDtZb25zZWkgTGl2ZXIg
Q2VudGVyLCBTZXZlcmFuY2UgSG9zcGl0YWwsIFNlb3VsLCBLb3JlYS48L2F1dGgtYWRkcmVzcz48
dGl0bGVzPjx0aXRsZT5Ob25hbGNvaG9saWMgRmF0dHkgTGl2ZXIgRGlzZWFzZSBhbmQgU2FyY29w
ZW5pYSBBcmUgSW5kZXBlbmRlbnRseSBBc3NvY2lhdGVkIFdpdGggQ2FyZGlvdmFzY3VsYXIgUmlz
azwvdGl0bGU+PHNlY29uZGFyeS10aXRsZT5BbSBKIEdhc3Ryb2VudGVyb2w8L3NlY29uZGFyeS10
aXRsZT48L3RpdGxlcz48cGVyaW9kaWNhbD48ZnVsbC10aXRsZT5BbSBKIEdhc3Ryb2VudGVyb2w8
L2Z1bGwtdGl0bGU+PC9wZXJpb2RpY2FsPjxwYWdlcz41ODQtNTk1PC9wYWdlcz48dm9sdW1lPjEx
NTwvdm9sdW1lPjxudW1iZXI+NDwvbnVtYmVyPjxlZGl0aW9uPjIwMjAvMDMvMDc8L2VkaXRpb24+
PGtleXdvcmRzPjxrZXl3b3JkPkFic29ycHRpb21ldHJ5LCBQaG90b248L2tleXdvcmQ+PGtleXdv
cmQ+QWR1bHQ8L2tleXdvcmQ+PGtleXdvcmQ+QWdlZDwva2V5d29yZD48a2V5d29yZD5DYXJkaW92
YXNjdWxhciBEaXNlYXNlcy9lcGlkZW1pb2xvZ3kvKmV0aW9sb2d5PC9rZXl3b3JkPjxrZXl3b3Jk
PkNyb3NzLVNlY3Rpb25hbCBTdHVkaWVzPC9rZXl3b3JkPjxrZXl3b3JkPkZlbWFsZTwva2V5d29y
ZD48a2V5d29yZD5IZWFsdGggU3RhdHVzIEluZGljYXRvcnM8L2tleXdvcmQ+PGtleXdvcmQ+SHVt
YW5zPC9rZXl3b3JkPjxrZXl3b3JkPk1hbGU8L2tleXdvcmQ+PGtleXdvcmQ+TWlkZGxlIEFnZWQ8
L2tleXdvcmQ+PGtleXdvcmQ+Tm9uLWFsY29ob2xpYyBGYXR0eSBMaXZlciBEaXNlYXNlLypjb21w
bGljYXRpb25zL2VwaWRlbWlvbG9neTwva2V5d29yZD48a2V5d29yZD5OdXRyaXRpb24gU3VydmV5
czwva2V5d29yZD48a2V5d29yZD5QcmV2YWxlbmNlPC9rZXl3b3JkPjxrZXl3b3JkPlJlcHVibGlj
IG9mIEtvcmVhL2VwaWRlbWlvbG9neTwva2V5d29yZD48a2V5d29yZD5SaXNrIEZhY3RvcnM8L2tl
eXdvcmQ+PGtleXdvcmQ+U2FyY29wZW5pYS8qY29tcGxpY2F0aW9ucy9kaWFnbm9zdGljIGltYWdp
bmcvZXBpZGVtaW9sb2d5PC9rZXl3b3JkPjwva2V5d29yZHM+PGRhdGVzPjx5ZWFyPjIwMjA8L3ll
YXI+PHB1Yi1kYXRlcz48ZGF0ZT5BcHI8L2RhdGU+PC9wdWItZGF0ZXM+PC9kYXRlcz48aXNibj4w
MDAyLTkyNzA8L2lzYm4+PGFjY2Vzc2lvbi1udW0+MzIxNDE5MTc8L2FjY2Vzc2lvbi1udW0+PHVy
bHM+PC91cmxzPjxlbGVjdHJvbmljLXJlc291cmNlLW51bT4xMC4xNDMwOS9hamcuMDAwMDAwMDAw
MDAwMDU3MjwvZWxlY3Ryb25pYy1yZXNvdXJjZS1udW0+PHJlbW90ZS1kYXRhYmFzZS1wcm92aWRl
cj5OTE08L3JlbW90ZS1kYXRhYmFzZS1wcm92aWRlcj48bGFuZ3VhZ2U+ZW5nPC9sYW5ndWFnZT48
L3JlY29yZD48L0NpdGU+PC9FbmROb3RlPn==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1]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732E0" w:rsidRPr="00D732E0" w14:paraId="7B426BDB" w14:textId="77777777" w:rsidTr="00D732E0">
        <w:trPr>
          <w:trHeight w:val="75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C971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D2C2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 or anti-dyslipidemia drugs</w:t>
            </w:r>
          </w:p>
        </w:tc>
        <w:tc>
          <w:tcPr>
            <w:tcW w:w="4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4D19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732E0" w:rsidRPr="00D732E0" w14:paraId="1344D8B4" w14:textId="77777777" w:rsidTr="00D732E0">
        <w:trPr>
          <w:trHeight w:val="65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9E1B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3ADD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0DF3" w14:textId="06DF94A5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is no self-reported physician's diagnosis; cancer is self-reported physician's diagnosis.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2]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732E0" w:rsidRPr="00D732E0" w14:paraId="0AE52903" w14:textId="77777777" w:rsidTr="00D732E0">
        <w:trPr>
          <w:trHeight w:val="5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386C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rthrit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6890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5AA4" w14:textId="1CE34C29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is no self-reported physician's diagnosis; Arthritis is self-reported physician's diagnosis.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2]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732E0" w:rsidRPr="00D732E0" w14:paraId="3052B149" w14:textId="77777777" w:rsidTr="00D732E0">
        <w:trPr>
          <w:trHeight w:val="1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D9848" w14:textId="77777777" w:rsid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eart disease</w:t>
            </w:r>
          </w:p>
          <w:p w14:paraId="14630CFE" w14:textId="4D4B7F40" w:rsidR="00C91D32" w:rsidRPr="00D732E0" w:rsidRDefault="00C91D32" w:rsidP="00D732E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28E4" w14:textId="77777777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eported physician's diagnosi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B8AA6" w14:textId="54EA084D" w:rsidR="00D732E0" w:rsidRPr="00D732E0" w:rsidRDefault="00D732E0" w:rsidP="00D732E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732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is no self-reported physician's diagnosis; heart disease is self-reported physician's diagnosis of congestive heart failure or coronary heart disease or angina pectoris or heart attack or stroke.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E8L1llYXI+PFJlY051
bT4yNTk8L1JlY051bT48RGlzcGxheVRleHQ+WzJdPC9EaXNwbGF5VGV4dD48cmVjb3JkPjxyZWMt
bnVtYmVyPjI1OTwvcmVjLW51bWJlcj48Zm9yZWlnbi1rZXlzPjxrZXkgYXBwPSJFTiIgZGItaWQ9
Inh2MnB4YWU5cjkwdmE3ZWVhOWRwc2VleGRwc3Jhc2R4cnR4ZiIgdGltZXN0YW1wPSIxNjQxODI1
ODc3Ij4yNTk8L2tleT48L2ZvcmVpZ24ta2V5cz48cmVmLXR5cGUgbmFtZT0iSm91cm5hbCBBcnRp
Y2xlIj4xNzwvcmVmLXR5cGU+PGNvbnRyaWJ1dG9ycz48YXV0aG9ycz48YXV0aG9yPkxpLCBBLjwv
YXV0aG9yPjxhdXRob3I+Q2hlbiwgWS48L2F1dGhvcj48YXV0aG9yPlNjaHVsbGVyLCBBLiBBLjwv
YXV0aG9yPjxhdXRob3I+dmFuIGRlciBTbHVpcywgTC4gVy4gTS48L2F1dGhvcj48YXV0aG9yPlRq
YWtrZXMsIEcuIEUuPC9hdXRob3I+PC9hdXRob3JzPjwvY29udHJpYnV0b3JzPjxhdXRoLWFkZHJl
c3M+Q2VudGVyIGZvciBEZW50aXN0cnkgYW5kIE9yYWwgSHlnaWVuZSwgVW5pdmVyc2l0eSBNZWRp
Y2FsIENlbnRlciBHcm9uaW5nZW4gKFVNQ0cpLCBVbml2ZXJzaXR5IG9mIEdyb25pbmdlbiwgR3Jv
bmluZ2VuLCB0aGUgTmV0aGVybGFuZHMuJiN4RDtNZWRpY2FsIFN0YXRpc3RpY3MgYW5kIERlY2lz
aW9uIE1ha2luZywgRGVwYXJ0bWVudCBvZiBFcGlkZW1pb2xvZ3ksIFVNQ0csIFVuaXZlcnNpdHkg
b2YgR3JvbmluZ2VuLCBHcm9uaW5nZW4sIHRoZSBOZXRoZXJsYW5kcy4mI3hEO0RlcGFydG1lbnQg
b2YgQ2hpbGQgSGVhbHRoLCB0aGUgTmV0aGVybGFuZHMgT3JnYW5pemF0aW9uIGZvciBBcHBsaWVk
IFNjaWVudGlmaWMgUmVzZWFyY2ggKFROTyksIExlaWRlbiwgdGhlIE5ldGhlcmxhbmRzLjwvYXV0
aC1hZGRyZXNzPjx0aXRsZXM+PHRpdGxlPkRpZXRhcnkgaW5mbGFtbWF0b3J5IHBvdGVudGlhbCBp
cyBhc3NvY2lhdGVkIHdpdGggcG9vciBwZXJpb2RvbnRhbCBoZWFsdGg6IEEgcG9wdWxhdGlvbi1i
YXNlZCBzdHVkeTwvdGl0bGU+PHNlY29uZGFyeS10aXRsZT5KIENsaW4gUGVyaW9kb250b2w8L3Nl
Y29uZGFyeS10aXRsZT48L3RpdGxlcz48cGVyaW9kaWNhbD48ZnVsbC10aXRsZT5KIENsaW4gUGVy
aW9kb250b2w8L2Z1bGwtdGl0bGU+PC9wZXJpb2RpY2FsPjxwYWdlcz45MDctOTE4PC9wYWdlcz48
dm9sdW1lPjQ4PC92b2x1bWU+PG51bWJlcj43PC9udW1iZXI+PGVkaXRpb24+MjAyMS8wNC8yNzwv
ZWRpdGlvbj48a2V5d29yZHM+PGtleXdvcmQ+QWdlZDwva2V5d29yZD48a2V5d29yZD5Dcm9zcy1T
ZWN0aW9uYWwgU3R1ZGllczwva2V5d29yZD48a2V5d29yZD4qRGlldDwva2V5d29yZD48a2V5d29y
ZD5IdW1hbnM8L2tleXdvcmQ+PGtleXdvcmQ+SW5mbGFtbWF0aW9uL2VwaWRlbWlvbG9neTwva2V5
d29yZD48a2V5d29yZD5NYWxlPC9rZXl3b3JkPjxrZXl3b3JkPk51dHJpdGlvbiBTdXJ2ZXlzPC9r
ZXl3b3JkPjxrZXl3b3JkPipQZXJpb2RvbnRpdGlzL2VwaWRlbWlvbG9neTwva2V5d29yZD48a2V5
d29yZD5SaXNrIEZhY3RvcnM8L2tleXdvcmQ+PGtleXdvcmQ+Km5oYW5lczwva2V5d29yZD48a2V5
d29yZD4qZGlldGFyeSBpbmZsYW1tYXRvcnkgaW5kZXg8L2tleXdvcmQ+PGtleXdvcmQ+KmluZmxh
bW1hdGlvbjwva2V5d29yZD48a2V5d29yZD4qcGVyaW9kb250YWwgaGVhbHRoPC9rZXl3b3JkPjxr
ZXl3b3JkPnBlcnNvbmFsIHJlbGF0aW9uc2hpcHMgdGhhdCBjb3VsZCBoYXZlIGFwcGVhcmVkIHRv
IGluZmx1ZW5jZSB0aGUgd29yayByZXBvcnRlZCBpbjwva2V5d29yZD48a2V5d29yZD50aGlzIHBh
cGVyLiBFdGhpY2FsIGFwcHJvdmFsIHdhcyBub3QgcmVxdWlyZWQuPC9rZXl3b3JkPjwva2V5d29y
ZHM+PGRhdGVzPjx5ZWFyPjIwMjE8L3llYXI+PHB1Yi1kYXRlcz48ZGF0ZT5KdWw8L2RhdGU+PC9w
dWItZGF0ZXM+PC9kYXRlcz48aXNibj4wMzAzLTY5NzkgKFByaW50KSYjeEQ7MDMwMy02OTc5PC9p
c2JuPjxhY2Nlc3Npb24tbnVtPjMzODk5MjY1PC9hY2Nlc3Npb24tbnVtPjx1cmxzPjwvdXJscz48
Y3VzdG9tMj5QTUM4MjUxODQzPC9jdXN0b20yPjxlbGVjdHJvbmljLXJlc291cmNlLW51bT4xMC4x
MTExL2pjcGUuMTM0NzI8L2VsZWN0cm9uaWMtcmVzb3VyY2UtbnVtPjxyZW1vdGUtZGF0YWJhc2Ut
cHJvdmlkZXI+TkxNPC9yZW1vdGUtZGF0YWJhc2UtcHJvdmlkZXI+PGxhbmd1YWdlPmVuZzwvbGFu
Z3VhZ2U+PC9yZWNvcmQ+PC9DaXRlPjwvRW5kTm90ZT4A
</w:fldData>
              </w:fldCha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="00C91D32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</w:rPr>
              <w:t>[2]</w:t>
            </w:r>
            <w:r w:rsidR="00C91D3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467E48BD" w14:textId="77777777" w:rsidR="00D732E0" w:rsidRDefault="00D732E0"/>
    <w:tbl>
      <w:tblPr>
        <w:tblW w:w="9800" w:type="dxa"/>
        <w:tblLook w:val="04A0" w:firstRow="1" w:lastRow="0" w:firstColumn="1" w:lastColumn="0" w:noHBand="0" w:noVBand="1"/>
      </w:tblPr>
      <w:tblGrid>
        <w:gridCol w:w="2127"/>
        <w:gridCol w:w="567"/>
        <w:gridCol w:w="1984"/>
        <w:gridCol w:w="971"/>
        <w:gridCol w:w="1960"/>
        <w:gridCol w:w="2191"/>
      </w:tblGrid>
      <w:tr w:rsidR="00CE54D4" w:rsidRPr="003F12C2" w14:paraId="310C6B86" w14:textId="77777777" w:rsidTr="00913432">
        <w:trPr>
          <w:trHeight w:val="280"/>
        </w:trPr>
        <w:tc>
          <w:tcPr>
            <w:tcW w:w="9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9F92" w14:textId="29BC56C2" w:rsidR="00CE54D4" w:rsidRPr="003F12C2" w:rsidRDefault="00CE54D4" w:rsidP="009134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F12C2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  <w:t>Table S3</w:t>
            </w:r>
            <w:r w:rsidRPr="003F12C2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. Subgroup analysis in different NHANES strata</w:t>
            </w:r>
          </w:p>
        </w:tc>
      </w:tr>
      <w:tr w:rsidR="0039761C" w:rsidRPr="0039761C" w14:paraId="5E4E71B3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B218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2852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B75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OR (95% CI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7CFD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B23A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p for interaction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3D6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p for heterogeneity</w:t>
            </w:r>
          </w:p>
        </w:tc>
      </w:tr>
      <w:tr w:rsidR="0039761C" w:rsidRPr="0039761C" w14:paraId="5092405D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DA77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  <w:t>DII continu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B31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509E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AC25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CC1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C43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581AFAB9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0A87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NHANES str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F3E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230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E29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A2C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86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8102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352</w:t>
            </w:r>
          </w:p>
        </w:tc>
      </w:tr>
      <w:tr w:rsidR="0039761C" w:rsidRPr="0039761C" w14:paraId="52878260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29C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999-2002 (n=9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7A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D8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1.14(0.98, 1.3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98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74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9F2E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05379F00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E7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03-2006 (n=8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A6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5D9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22(1.04, 1.4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0EDE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08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0C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4DF3CD50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FC4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10-2014 (n=4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67F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EF1B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93(0.68, 1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52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00E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45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5FF141A2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4DE2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16-2018 (n=3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61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93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90(0.61, 1.3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DA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454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362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50D0C31F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C79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DII </w:t>
            </w:r>
            <w:proofErr w:type="spellStart"/>
            <w:r w:rsidRPr="0039761C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  <w:t>Tertile</w:t>
            </w:r>
            <w:proofErr w:type="spellEnd"/>
            <w:r w:rsidRPr="0039761C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6FE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36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2E5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4FC7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768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073B1F4F" w14:textId="77777777" w:rsidTr="0091343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5D24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NHANES str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8F7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B03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D2C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49C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448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324</w:t>
            </w:r>
          </w:p>
        </w:tc>
      </w:tr>
      <w:tr w:rsidR="0039761C" w:rsidRPr="0039761C" w14:paraId="3869CCC5" w14:textId="77777777" w:rsidTr="00913432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C25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999-2002 (n=9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3BC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T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41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F12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B42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960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72CB457D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73B0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03C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ECB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31(0.72, 2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FBF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F9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8EC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4A9838AA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D1DB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BBA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17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91(1.01, 3.6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AA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3CC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160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01E0ED93" w14:textId="77777777" w:rsidTr="00913432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4F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03-2006 (n=8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2E1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15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6F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1EBB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8F4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3305459A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C737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644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50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37(0.79, 2.4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D1A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F5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542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0AEBBCC0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E981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DB6C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4E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85(0.99, 3.4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3AF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6C8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D810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3E0DB24F" w14:textId="77777777" w:rsidTr="00913432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A8D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10-2014 (n=4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A9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7A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422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B41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A5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30C51559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6508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FB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6DEB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15(0.31, 4.1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CAE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70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5A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6792D643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C1F7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0E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C9F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.15(0.28, 4.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84D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FB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CBA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46845030" w14:textId="77777777" w:rsidTr="00913432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2AA93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016-2018 (n=3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1E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CC0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D35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7194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271D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70D593E3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5144F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07E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ACA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40(0.06 2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921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758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B6F" w14:textId="77777777" w:rsidR="00CE54D4" w:rsidRPr="0039761C" w:rsidRDefault="00CE54D4" w:rsidP="00913432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9761C" w:rsidRPr="0039761C" w14:paraId="3F6B936D" w14:textId="77777777" w:rsidTr="0091343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6154" w14:textId="77777777" w:rsidR="00CE54D4" w:rsidRPr="0039761C" w:rsidRDefault="00CE54D4" w:rsidP="00913432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A2B6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2017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2.92(0.45, 19.63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1BDA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39A9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DC78" w14:textId="77777777" w:rsidR="00CE54D4" w:rsidRPr="0039761C" w:rsidRDefault="00CE54D4" w:rsidP="00913432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</w:pPr>
            <w:r w:rsidRPr="0039761C"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D03A068" w14:textId="77777777" w:rsidR="00CE54D4" w:rsidRPr="0039761C" w:rsidRDefault="00CE54D4" w:rsidP="00CE54D4">
      <w:pPr>
        <w:spacing w:line="276" w:lineRule="auto"/>
        <w:rPr>
          <w:rFonts w:ascii="Arial" w:hAnsi="Arial" w:cs="Arial"/>
          <w:color w:val="FF0000"/>
          <w:sz w:val="18"/>
          <w:szCs w:val="18"/>
          <w:shd w:val="clear" w:color="auto" w:fill="FFFFFF"/>
        </w:rPr>
      </w:pPr>
      <w:r w:rsidRPr="0039761C">
        <w:rPr>
          <w:rFonts w:ascii="Arial" w:eastAsia="DengXian" w:hAnsi="Arial" w:cs="Arial"/>
          <w:b/>
          <w:bCs/>
          <w:color w:val="FF0000"/>
          <w:kern w:val="0"/>
          <w:szCs w:val="21"/>
          <w:vertAlign w:val="superscript"/>
        </w:rPr>
        <w:t>@</w:t>
      </w:r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: DII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1: -4.3140~0.6766; DII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2: 0.6776~2.4077, DII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3: 2.4090~4.8630</w:t>
      </w:r>
    </w:p>
    <w:p w14:paraId="2F2D6729" w14:textId="77777777" w:rsidR="00CE54D4" w:rsidRPr="0039761C" w:rsidRDefault="00CE54D4" w:rsidP="00CE54D4">
      <w:pPr>
        <w:spacing w:line="276" w:lineRule="auto"/>
        <w:rPr>
          <w:rFonts w:ascii="Arial" w:hAnsi="Arial" w:cs="Arial"/>
          <w:color w:val="FF0000"/>
          <w:sz w:val="18"/>
          <w:szCs w:val="18"/>
          <w:shd w:val="clear" w:color="auto" w:fill="FFFFFF"/>
        </w:rPr>
      </w:pPr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Abbreviations: NHANES, National Health and Nutrition Examination Survey; DII, Dietary Inflammatory Index; T1,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1; T2,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2; T3, </w:t>
      </w:r>
      <w:proofErr w:type="spell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Tertile</w:t>
      </w:r>
      <w:proofErr w:type="spell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3; </w:t>
      </w:r>
      <w:proofErr w:type="gramStart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>OR,</w:t>
      </w:r>
      <w:proofErr w:type="gramEnd"/>
      <w:r w:rsidRPr="0039761C">
        <w:rPr>
          <w:rFonts w:ascii="Arial" w:hAnsi="Arial" w:cs="Arial"/>
          <w:color w:val="FF0000"/>
          <w:sz w:val="18"/>
          <w:szCs w:val="18"/>
          <w:shd w:val="clear" w:color="auto" w:fill="FFFFFF"/>
        </w:rPr>
        <w:t xml:space="preserve"> Odds Ratio; CI, Confidence Interval</w:t>
      </w:r>
    </w:p>
    <w:p w14:paraId="616A29FD" w14:textId="77777777" w:rsidR="00D732E0" w:rsidRPr="00CE54D4" w:rsidRDefault="00D732E0"/>
    <w:p w14:paraId="0C89E846" w14:textId="77777777" w:rsidR="00C91D32" w:rsidRPr="00C91D32" w:rsidRDefault="00D732E0" w:rsidP="00C91D3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1D32" w:rsidRPr="00C91D32">
        <w:t>[1] E. Han, Y.H. Lee, Y.D. Kim, B.K. Kim, J.Y. Park, D.Y. Kim, S.H. Ahn, B.W. Lee, E.S. Kang, B.S. Cha, K.H. Han, H.S. Nam, J.H. Heo, and S.U. Kim, Nonalcoholic Fatty Liver Disease and Sarcopenia Are Independently Associated With Cardiovascular Risk. Am J Gastroenterol 115 (2020) 584-595.</w:t>
      </w:r>
    </w:p>
    <w:p w14:paraId="236DD7EA" w14:textId="77777777" w:rsidR="00C91D32" w:rsidRPr="00C91D32" w:rsidRDefault="00C91D32" w:rsidP="00C91D32">
      <w:pPr>
        <w:pStyle w:val="EndNoteBibliography"/>
        <w:ind w:left="720" w:hanging="720"/>
      </w:pPr>
      <w:r w:rsidRPr="00C91D32">
        <w:t>[2] A. Li, Y. Chen, A.A. Schuller, L.W.M. van der Sluis, and G.E. Tjakkes, Dietary inflammatory potential is associated with poor periodontal health: A population-based study. J Clin Periodontol 48 (2021) 907-918.</w:t>
      </w:r>
    </w:p>
    <w:p w14:paraId="2BD1E28C" w14:textId="424E0B21" w:rsidR="00CF420A" w:rsidRPr="00D732E0" w:rsidRDefault="00D732E0">
      <w:r>
        <w:fldChar w:fldCharType="end"/>
      </w:r>
    </w:p>
    <w:sectPr w:rsidR="00CF420A" w:rsidRPr="00D732E0" w:rsidSect="00CB4789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CD7CB" w14:textId="77777777" w:rsidR="00BC38DD" w:rsidRDefault="00BC38DD" w:rsidP="00A221A7">
      <w:r>
        <w:separator/>
      </w:r>
    </w:p>
  </w:endnote>
  <w:endnote w:type="continuationSeparator" w:id="0">
    <w:p w14:paraId="71DEC08B" w14:textId="77777777" w:rsidR="00BC38DD" w:rsidRDefault="00BC38DD" w:rsidP="00A22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9F5C" w14:textId="77777777" w:rsidR="00BC38DD" w:rsidRDefault="00BC38DD" w:rsidP="00A221A7">
      <w:r>
        <w:separator/>
      </w:r>
    </w:p>
  </w:footnote>
  <w:footnote w:type="continuationSeparator" w:id="0">
    <w:p w14:paraId="0C23FCB2" w14:textId="77777777" w:rsidR="00BC38DD" w:rsidRDefault="00BC38DD" w:rsidP="00A22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pxae9r90va7eea9dpseexdpsrasdxrtxf&quot;&gt;My EndNote Library-Converted&lt;record-ids&gt;&lt;item&gt;259&lt;/item&gt;&lt;item&gt;260&lt;/item&gt;&lt;/record-ids&gt;&lt;/item&gt;&lt;/Libraries&gt;"/>
  </w:docVars>
  <w:rsids>
    <w:rsidRoot w:val="00CF420A"/>
    <w:rsid w:val="00207377"/>
    <w:rsid w:val="0039761C"/>
    <w:rsid w:val="003B5F5C"/>
    <w:rsid w:val="003F12C2"/>
    <w:rsid w:val="0044392A"/>
    <w:rsid w:val="005904C4"/>
    <w:rsid w:val="005D35AE"/>
    <w:rsid w:val="00A221A7"/>
    <w:rsid w:val="00AE0A1C"/>
    <w:rsid w:val="00B813B0"/>
    <w:rsid w:val="00BC38DD"/>
    <w:rsid w:val="00C91D32"/>
    <w:rsid w:val="00CB4789"/>
    <w:rsid w:val="00CE54D4"/>
    <w:rsid w:val="00CF420A"/>
    <w:rsid w:val="00D732E0"/>
    <w:rsid w:val="00EF2921"/>
    <w:rsid w:val="00F1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B874D"/>
  <w15:chartTrackingRefBased/>
  <w15:docId w15:val="{8ACD8BBF-7130-4B9F-9F3A-D6D3EBE6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732E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32E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732E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32E0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A221A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1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1A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ang</dc:creator>
  <cp:keywords/>
  <dc:description/>
  <cp:lastModifiedBy>Ying Huang</cp:lastModifiedBy>
  <cp:revision>10</cp:revision>
  <dcterms:created xsi:type="dcterms:W3CDTF">2022-01-16T14:32:00Z</dcterms:created>
  <dcterms:modified xsi:type="dcterms:W3CDTF">2022-02-15T14:29:00Z</dcterms:modified>
</cp:coreProperties>
</file>